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F441E" w14:textId="015A6527" w:rsidR="00657E8B" w:rsidRDefault="00657E8B" w:rsidP="00657E8B">
      <w:pPr>
        <w:pStyle w:val="Caption"/>
        <w:keepNext/>
      </w:pPr>
      <w:r>
        <w:t xml:space="preserve">Table </w:t>
      </w:r>
      <w:fldSimple w:instr=" SEQ Table \* ARABIC ">
        <w:r w:rsidR="008561A9">
          <w:rPr>
            <w:noProof/>
          </w:rPr>
          <w:t>1</w:t>
        </w:r>
      </w:fldSimple>
      <w:r>
        <w:t>: Search strings and number of results</w:t>
      </w:r>
    </w:p>
    <w:tbl>
      <w:tblPr>
        <w:tblStyle w:val="TableGrid"/>
        <w:tblW w:w="0" w:type="auto"/>
        <w:tblLook w:val="04A0" w:firstRow="1" w:lastRow="0" w:firstColumn="1" w:lastColumn="0" w:noHBand="0" w:noVBand="1"/>
        <w:tblPrChange w:id="0" w:author="Hanye Sohrabi" w:date="2025-02-11T18:31:00Z">
          <w:tblPr>
            <w:tblStyle w:val="TableGrid"/>
            <w:tblW w:w="0" w:type="nil"/>
            <w:tblLook w:val="04A0" w:firstRow="1" w:lastRow="0" w:firstColumn="1" w:lastColumn="0" w:noHBand="0" w:noVBand="1"/>
          </w:tblPr>
        </w:tblPrChange>
      </w:tblPr>
      <w:tblGrid>
        <w:gridCol w:w="2855"/>
        <w:gridCol w:w="3641"/>
        <w:gridCol w:w="2854"/>
        <w:tblGridChange w:id="1">
          <w:tblGrid>
            <w:gridCol w:w="50"/>
            <w:gridCol w:w="2805"/>
            <w:gridCol w:w="124"/>
            <w:gridCol w:w="3494"/>
            <w:gridCol w:w="23"/>
            <w:gridCol w:w="2854"/>
            <w:gridCol w:w="50"/>
          </w:tblGrid>
        </w:tblGridChange>
      </w:tblGrid>
      <w:tr w:rsidR="00657E8B" w:rsidRPr="00657E8B" w14:paraId="53671CA5" w14:textId="77777777" w:rsidTr="00657E8B">
        <w:trPr>
          <w:trPrChange w:id="2" w:author="Hanye Sohrabi" w:date="2025-02-11T18:31:00Z">
            <w:trPr>
              <w:gridBefore w:val="1"/>
            </w:trPr>
          </w:trPrChange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3" w:author="Hanye Sohrabi" w:date="2025-02-11T18:31:00Z">
              <w:tcPr>
                <w:tcW w:w="2929" w:type="dxa"/>
                <w:gridSpan w:val="2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1C27B76F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Data Base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4" w:author="Hanye Sohrabi" w:date="2025-02-11T18:31:00Z">
              <w:tcPr>
                <w:tcW w:w="3494" w:type="dxa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3AB4D24D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Search String</w:t>
            </w: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5" w:author="Hanye Sohrabi" w:date="2025-02-11T18:31:00Z">
              <w:tcPr>
                <w:tcW w:w="2927" w:type="dxa"/>
                <w:gridSpan w:val="3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45F4978F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Number of Results</w:t>
            </w:r>
          </w:p>
        </w:tc>
      </w:tr>
      <w:tr w:rsidR="00657E8B" w:rsidRPr="00657E8B" w14:paraId="4541FF5B" w14:textId="77777777" w:rsidTr="00657E8B">
        <w:trPr>
          <w:trPrChange w:id="6" w:author="Hanye Sohrabi" w:date="2025-02-11T18:31:00Z">
            <w:trPr>
              <w:gridBefore w:val="1"/>
            </w:trPr>
          </w:trPrChange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7" w:author="Hanye Sohrabi" w:date="2025-02-11T18:31:00Z">
              <w:tcPr>
                <w:tcW w:w="2929" w:type="dxa"/>
                <w:gridSpan w:val="2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35C2BBA9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PubMed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8" w:author="Hanye Sohrabi" w:date="2025-02-11T18:31:00Z">
              <w:tcPr>
                <w:tcW w:w="3494" w:type="dxa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0AA61472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 xml:space="preserve">(((((((Pancreatic cancer*[Title/Abstract]) OR (Pancreatic neoplasm*[Title/Abstract])) OR (Pancreatic tumor*[Title/Abstract])) OR (Pancreatic malignancy[Title/Abstract])) OR (PDAC[Title/Abstract])) OR (Pancreatic ductal adenocarcinoma[Title/Abstract])) OR (Pancreatic neuroendocrine tumors[Title/Abstract])) AND (((((((((((((((((((((((((((((((Immune checkpoint inhibitor*[Title/Abstract]) OR (CTLA-4 inhibit*[Title/Abstract])) OR (CTLA4 inhibit*[Title/Abstract])) OR (T-lymphocyte-associated antigen 4 inhibit*[Title/Abstract])) OR (PD1 inhibit*[Title/Abstract])) OR (PD-1 inhibit*[Title/Abstract])) OR (programmed cell death-1 inhibit*[Title/Abstract])) OR (PD-L1 inhibit*[Title/Abstract])) OR (Programmed death-ligand 1 inhibit*[Title/Abstract])) OR (TIGIT inhibit*[Title/Abstract])) OR (VISTA inhibit*[Title/Abstract])) OR (PD-1H inhibit*[Title/Abstract])) OR (V-domain Ig suppressor of T cell activation inhibit*[Title/Abstract])) OR </w:t>
            </w:r>
            <w:r w:rsidRPr="00657E8B">
              <w:lastRenderedPageBreak/>
              <w:t>(Programmed death-1 homolog inhibit*[Title/Abstract])) OR (Ipilimumab[Title/Abstract])) OR (Tremelimumab[Title/Abstract])) OR (Nivolumab[Title/Abstract])) OR (Pembrolizumab[Title/Abstract])) OR (Atezolizumab[Title/Abstract])) OR (Avelumab[Title/Abstract])) OR (Durvalumab[Title/Abstract])) OR (Cemiplimab[Title/Abstract])) OR (Camrelizumab[Title/Abstract])) OR (Tislelizumab[Title/Abstract])) OR (Tiragolumab[Title/Abstract])) OR (Ociperlimab[Title/Abstract])) OR (Relatlimab[Title/Abstract])) OR (MBG453[Title/Abstract])) OR (TSR-022[Title/Abstract])) OR (Epacadostat[Title/Abstract])) OR (BMS-986205[Title/Abstract])) OR (Toripalimab[Title/Abstract])) OR (Sintilimab[Title/Abstract])) OR (Envafolimab[Title/Abstract])) OR (Socazolimab[Title/Abstract])) OR (Sotigalimab[Title/Abstract])) OR (KHK2455[Title/Abstract])) OR (Enoblituzumab[Title/Abstract])) OR (Ciforadenant[Title/Abstract]))</w:t>
            </w: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9" w:author="Hanye Sohrabi" w:date="2025-02-11T18:31:00Z">
              <w:tcPr>
                <w:tcW w:w="2927" w:type="dxa"/>
                <w:gridSpan w:val="3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206B08EC" w14:textId="77777777" w:rsidR="00657E8B" w:rsidRPr="00657E8B" w:rsidRDefault="00657E8B" w:rsidP="00657E8B">
            <w:pPr>
              <w:spacing w:after="160" w:line="278" w:lineRule="auto"/>
            </w:pPr>
            <w:r w:rsidRPr="00657E8B">
              <w:lastRenderedPageBreak/>
              <w:t>573</w:t>
            </w:r>
          </w:p>
        </w:tc>
      </w:tr>
      <w:tr w:rsidR="00657E8B" w:rsidRPr="00657E8B" w14:paraId="4B8C52C5" w14:textId="77777777" w:rsidTr="00657E8B">
        <w:trPr>
          <w:trPrChange w:id="10" w:author="Hanye Sohrabi" w:date="2025-02-11T18:31:00Z">
            <w:trPr>
              <w:gridBefore w:val="1"/>
            </w:trPr>
          </w:trPrChange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11" w:author="Hanye Sohrabi" w:date="2025-02-11T18:31:00Z">
              <w:tcPr>
                <w:tcW w:w="2929" w:type="dxa"/>
                <w:gridSpan w:val="2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0FEE13B0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Scopus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PrChange w:id="12" w:author="Hanye Sohrabi" w:date="2025-02-11T18:31:00Z">
              <w:tcPr>
                <w:tcW w:w="3494" w:type="dxa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</w:tcPr>
            </w:tcPrChange>
          </w:tcPr>
          <w:p w14:paraId="3B76014F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 xml:space="preserve">("Immune checkpoint inhibitor*" OR "CTLA-4 inhibit*" OR "CTLA4 inhibit*" OR "T-lymphocyte-associated antigen 4 inhibit*" OR "PD1 inhibit*" OR "PD-1 inhibit*" </w:t>
            </w:r>
            <w:r w:rsidRPr="00657E8B">
              <w:lastRenderedPageBreak/>
              <w:t>OR "programmed cell death-1 inhibit*" OR "PD-L1 inhibit*" OR "Programmed death-ligand 1 inhibit*" OR "TIGIT inhibit*" OR "VISTA inhibit*" OR "V-domain Ig suppressor of T cell activation inhibit*" OR "Programmed death-1 homolog inhibit*" OR "LAG-3 inhibit*" OR "Lymphocyte-activation gene 3 inhibit*" OR "TIM-3 inhibit*" OR "T-cell immunoglobulin and mucin-domain containing-3 inhibit*" OR "IDO1 inhibit*" OR "Indoleamine 2,3-dioxygenase inhibit*")</w:t>
            </w:r>
          </w:p>
          <w:p w14:paraId="391CFA48" w14:textId="77777777" w:rsidR="00657E8B" w:rsidRPr="00657E8B" w:rsidRDefault="00657E8B" w:rsidP="00657E8B">
            <w:pPr>
              <w:spacing w:after="160" w:line="278" w:lineRule="auto"/>
            </w:pPr>
          </w:p>
          <w:p w14:paraId="27BA7A0B" w14:textId="77777777" w:rsidR="00657E8B" w:rsidRPr="00657E8B" w:rsidRDefault="00657E8B" w:rsidP="00657E8B">
            <w:pPr>
              <w:spacing w:after="160" w:line="278" w:lineRule="auto"/>
            </w:pPr>
          </w:p>
          <w:p w14:paraId="37E8C253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AND</w:t>
            </w:r>
          </w:p>
          <w:p w14:paraId="7773CB2E" w14:textId="77777777" w:rsidR="00657E8B" w:rsidRPr="00657E8B" w:rsidRDefault="00657E8B" w:rsidP="00657E8B">
            <w:pPr>
              <w:spacing w:after="160" w:line="278" w:lineRule="auto"/>
            </w:pPr>
          </w:p>
          <w:p w14:paraId="3046AC88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"pancreatic cancer*" OR "Pancreatic neoplasm*" OR "Pancreatic tumor*" OR "Pancreatic malignancy" OR pdac OR "Pancreatic ductal adenocarcinoma" OR "Pancreatic neuroendocrine tumors"</w:t>
            </w: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13" w:author="Hanye Sohrabi" w:date="2025-02-11T18:31:00Z">
              <w:tcPr>
                <w:tcW w:w="2927" w:type="dxa"/>
                <w:gridSpan w:val="3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2255AAF6" w14:textId="77777777" w:rsidR="00657E8B" w:rsidRPr="00657E8B" w:rsidRDefault="00657E8B" w:rsidP="00657E8B">
            <w:pPr>
              <w:spacing w:after="160" w:line="278" w:lineRule="auto"/>
            </w:pPr>
            <w:r w:rsidRPr="00657E8B">
              <w:lastRenderedPageBreak/>
              <w:t>798</w:t>
            </w:r>
          </w:p>
        </w:tc>
      </w:tr>
      <w:tr w:rsidR="00657E8B" w:rsidRPr="00657E8B" w14:paraId="439801AC" w14:textId="77777777" w:rsidTr="00657E8B">
        <w:trPr>
          <w:trPrChange w:id="14" w:author="Hanye Sohrabi" w:date="2025-02-11T18:31:00Z">
            <w:trPr>
              <w:gridBefore w:val="1"/>
            </w:trPr>
          </w:trPrChange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15" w:author="Hanye Sohrabi" w:date="2025-02-11T18:31:00Z">
              <w:tcPr>
                <w:tcW w:w="2929" w:type="dxa"/>
                <w:gridSpan w:val="2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61501A45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Web of Science (WOS)</w:t>
            </w:r>
          </w:p>
        </w:tc>
        <w:tc>
          <w:tcPr>
            <w:tcW w:w="3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16" w:author="Hanye Sohrabi" w:date="2025-02-11T18:31:00Z">
              <w:tcPr>
                <w:tcW w:w="3494" w:type="dxa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590CA693" w14:textId="77777777" w:rsidR="00657E8B" w:rsidRPr="00657E8B" w:rsidRDefault="00657E8B" w:rsidP="00657E8B">
            <w:pPr>
              <w:spacing w:after="160" w:line="278" w:lineRule="auto"/>
            </w:pPr>
            <w:r w:rsidRPr="00657E8B">
              <w:t>TS=("Immune checkpoint inhibitor*" OR "CTLA-4 inhibit*" OR "CTLA4 inhibit*" OR "T-lymphocyte-associated antigen 4 inhibit*" OR "PD1 inhibit*" OR "PD-1 inhibit*" OR "programmed cell death-1 inhibit*" OR "PD-L1 inhibit*" OR "Programmed death-</w:t>
            </w:r>
            <w:r w:rsidRPr="00657E8B">
              <w:lastRenderedPageBreak/>
              <w:t>ligand 1 inhibit*" OR "TIGIT inhibit*" OR "VISTA inhibit*" OR "V-domain Ig suppressor of T cell activation inhibit*" OR "Programmed death-1 homolog inhibit*" OR "LAG-3 inhibit*" OR "Lymphocyte-activation gene 3 inhibit*" OR "TIM-3 inhibit*" OR "T-cell immunoglobulin and mucin-domain containing-3 inhibit*" OR "IDO1 inhibit*" OR "Indoleamine 2,3-dioxygenase inhibit*") AND TS=("pancreatic cancer*" OR "Pancreatic neoplasm*" OR "Pancreatic tumor*" OR "Pancreatic malignancy" OR "PDAC" OR "Pancreatic ductal adenocarcinoma" OR "Pancreatic neuroendocrine tumors")</w:t>
            </w: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  <w:tcPrChange w:id="17" w:author="Hanye Sohrabi" w:date="2025-02-11T18:31:00Z">
              <w:tcPr>
                <w:tcW w:w="2927" w:type="dxa"/>
                <w:gridSpan w:val="3"/>
                <w:tcBorders>
                  <w:top w:val="single" w:sz="4" w:space="0" w:color="auto"/>
                  <w:left w:val="single" w:sz="4" w:space="5" w:color="auto"/>
                  <w:bottom w:val="single" w:sz="4" w:space="0" w:color="auto"/>
                  <w:right w:val="single" w:sz="4" w:space="5" w:color="auto"/>
                </w:tcBorders>
                <w:hideMark/>
              </w:tcPr>
            </w:tcPrChange>
          </w:tcPr>
          <w:p w14:paraId="555F499D" w14:textId="77777777" w:rsidR="00657E8B" w:rsidRPr="00657E8B" w:rsidRDefault="00657E8B" w:rsidP="00657E8B">
            <w:pPr>
              <w:spacing w:after="160" w:line="278" w:lineRule="auto"/>
            </w:pPr>
            <w:r w:rsidRPr="00657E8B">
              <w:lastRenderedPageBreak/>
              <w:t>533</w:t>
            </w:r>
          </w:p>
        </w:tc>
      </w:tr>
    </w:tbl>
    <w:p w14:paraId="1EDE5624" w14:textId="77777777" w:rsidR="005A354A" w:rsidRDefault="005A354A"/>
    <w:p w14:paraId="22331A85" w14:textId="77777777" w:rsidR="00657E8B" w:rsidRDefault="00657E8B"/>
    <w:p w14:paraId="4C8FD2A1" w14:textId="77777777" w:rsidR="00657E8B" w:rsidRDefault="00657E8B"/>
    <w:p w14:paraId="6B7AD4A1" w14:textId="77777777" w:rsidR="00657E8B" w:rsidRDefault="00657E8B"/>
    <w:p w14:paraId="3444FAEB" w14:textId="77777777" w:rsidR="00657E8B" w:rsidRDefault="00657E8B"/>
    <w:p w14:paraId="1AB18175" w14:textId="77777777" w:rsidR="00657E8B" w:rsidRDefault="00657E8B"/>
    <w:p w14:paraId="324909D5" w14:textId="77777777" w:rsidR="00657E8B" w:rsidRDefault="00657E8B"/>
    <w:p w14:paraId="3A779BD7" w14:textId="77777777" w:rsidR="00657E8B" w:rsidRDefault="00657E8B"/>
    <w:p w14:paraId="03F56688" w14:textId="77777777" w:rsidR="00657E8B" w:rsidRDefault="00657E8B"/>
    <w:p w14:paraId="417F25C4" w14:textId="77777777" w:rsidR="00657E8B" w:rsidRDefault="00657E8B"/>
    <w:p w14:paraId="041D884F" w14:textId="77777777" w:rsidR="008561A9" w:rsidRDefault="008561A9"/>
    <w:p w14:paraId="33DCD9CD" w14:textId="02B07BCA" w:rsidR="008561A9" w:rsidRDefault="008561A9" w:rsidP="008561A9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: </w:t>
      </w:r>
      <w:r w:rsidRPr="0037417C">
        <w:t>Eastern Cooperative Oncology Group</w:t>
      </w:r>
      <w:r>
        <w:t xml:space="preserve"> (ECOG) performance statu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833"/>
        <w:gridCol w:w="8507"/>
      </w:tblGrid>
      <w:tr w:rsidR="008561A9" w:rsidRPr="00B5607B" w14:paraId="51BB3AEA" w14:textId="77777777" w:rsidTr="008561A9">
        <w:trPr>
          <w:trHeight w:val="288"/>
        </w:trPr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E3650CC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</w:p>
        </w:tc>
        <w:tc>
          <w:tcPr>
            <w:tcW w:w="866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4C697D3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COG PERFORMANCE STATUS</w:t>
            </w:r>
          </w:p>
        </w:tc>
      </w:tr>
      <w:tr w:rsidR="008561A9" w:rsidRPr="00B5607B" w14:paraId="47238A8E" w14:textId="77777777" w:rsidTr="008561A9">
        <w:trPr>
          <w:trHeight w:val="288"/>
        </w:trPr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6D004DE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74AA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lly active, able to carry on all pre-disease performance without restriction</w:t>
            </w:r>
          </w:p>
        </w:tc>
      </w:tr>
      <w:tr w:rsidR="008561A9" w:rsidRPr="00B5607B" w14:paraId="70D45CE3" w14:textId="77777777" w:rsidTr="008561A9">
        <w:trPr>
          <w:trHeight w:val="288"/>
        </w:trPr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873989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0F58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tricted in physically strenuous activity but ambulatory and able to carry out work of a light or sedentary nature, e.g., light house work, office work</w:t>
            </w:r>
          </w:p>
        </w:tc>
      </w:tr>
      <w:tr w:rsidR="008561A9" w:rsidRPr="00B5607B" w14:paraId="2174ED44" w14:textId="77777777" w:rsidTr="008561A9">
        <w:trPr>
          <w:trHeight w:val="288"/>
        </w:trPr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FC59F7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28FA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bulatory and capable of all selfcare but unable to carry out any work activities; up and about more than 50% of waking hours</w:t>
            </w:r>
          </w:p>
        </w:tc>
      </w:tr>
      <w:tr w:rsidR="008561A9" w:rsidRPr="00B5607B" w14:paraId="2D8B7A72" w14:textId="77777777" w:rsidTr="008561A9">
        <w:trPr>
          <w:trHeight w:val="288"/>
        </w:trPr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DBF19A7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7EE3D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pable of only limited selfcare; confined to bed or chair more than 50% of waking hours</w:t>
            </w:r>
          </w:p>
        </w:tc>
      </w:tr>
      <w:tr w:rsidR="008561A9" w:rsidRPr="00B5607B" w14:paraId="64297109" w14:textId="77777777" w:rsidTr="008561A9">
        <w:trPr>
          <w:trHeight w:val="288"/>
        </w:trPr>
        <w:tc>
          <w:tcPr>
            <w:tcW w:w="6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E52A8C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6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E3379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pletely disabled; cannot carry on any selfcare; totally confined to bed or chair</w:t>
            </w:r>
          </w:p>
        </w:tc>
      </w:tr>
      <w:tr w:rsidR="008561A9" w:rsidRPr="00B5607B" w14:paraId="09A9E988" w14:textId="77777777" w:rsidTr="008561A9">
        <w:trPr>
          <w:trHeight w:val="300"/>
        </w:trPr>
        <w:tc>
          <w:tcPr>
            <w:tcW w:w="6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E25C6F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6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D2F6" w14:textId="77777777" w:rsidR="008561A9" w:rsidRPr="00B5607B" w:rsidRDefault="008561A9" w:rsidP="00F61E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d</w:t>
            </w:r>
          </w:p>
        </w:tc>
      </w:tr>
    </w:tbl>
    <w:p w14:paraId="761E29CB" w14:textId="77777777" w:rsidR="008561A9" w:rsidRDefault="008561A9"/>
    <w:p w14:paraId="19D1A956" w14:textId="77777777" w:rsidR="008561A9" w:rsidRDefault="008561A9"/>
    <w:p w14:paraId="664E5130" w14:textId="77777777" w:rsidR="008561A9" w:rsidRDefault="008561A9"/>
    <w:p w14:paraId="7F9C89D7" w14:textId="77777777" w:rsidR="008561A9" w:rsidRDefault="008561A9"/>
    <w:p w14:paraId="2AC5D2BE" w14:textId="77777777" w:rsidR="008561A9" w:rsidRDefault="008561A9"/>
    <w:p w14:paraId="66602E01" w14:textId="77777777" w:rsidR="008561A9" w:rsidRDefault="008561A9"/>
    <w:p w14:paraId="1580CC74" w14:textId="77777777" w:rsidR="008561A9" w:rsidRDefault="008561A9"/>
    <w:p w14:paraId="1879513F" w14:textId="77777777" w:rsidR="008561A9" w:rsidRDefault="008561A9"/>
    <w:p w14:paraId="742F1B93" w14:textId="77777777" w:rsidR="008561A9" w:rsidRDefault="008561A9"/>
    <w:p w14:paraId="4AD383A2" w14:textId="77777777" w:rsidR="008561A9" w:rsidRDefault="008561A9"/>
    <w:p w14:paraId="2163197F" w14:textId="77777777" w:rsidR="008561A9" w:rsidRDefault="008561A9"/>
    <w:p w14:paraId="3770D201" w14:textId="77777777" w:rsidR="008561A9" w:rsidRDefault="008561A9"/>
    <w:p w14:paraId="5AD75C4E" w14:textId="77777777" w:rsidR="008561A9" w:rsidRDefault="008561A9"/>
    <w:p w14:paraId="117C3FFC" w14:textId="77777777" w:rsidR="008561A9" w:rsidRDefault="008561A9"/>
    <w:p w14:paraId="6EA7BAA9" w14:textId="77777777" w:rsidR="008561A9" w:rsidRDefault="008561A9"/>
    <w:p w14:paraId="241FF36F" w14:textId="77777777" w:rsidR="008561A9" w:rsidRDefault="008561A9"/>
    <w:p w14:paraId="143B249E" w14:textId="77777777" w:rsidR="008561A9" w:rsidRDefault="008561A9"/>
    <w:p w14:paraId="44C85122" w14:textId="77777777" w:rsidR="008561A9" w:rsidRDefault="008561A9"/>
    <w:p w14:paraId="70B61428" w14:textId="77777777" w:rsidR="008561A9" w:rsidRDefault="008561A9"/>
    <w:p w14:paraId="403ECDD4" w14:textId="32A65E7A" w:rsidR="008561A9" w:rsidRDefault="008561A9" w:rsidP="008561A9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 w:rsidRPr="00923E26">
        <w:t>Karnofsky Performance Status (KPS)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722"/>
        <w:gridCol w:w="2581"/>
        <w:gridCol w:w="3477"/>
      </w:tblGrid>
      <w:tr w:rsidR="008561A9" w:rsidRPr="008561A9" w14:paraId="5297066A" w14:textId="77777777" w:rsidTr="008561A9">
        <w:trPr>
          <w:trHeight w:val="288"/>
        </w:trPr>
        <w:tc>
          <w:tcPr>
            <w:tcW w:w="7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2AF48CC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9888DF5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vel of Function Capacity</w:t>
            </w:r>
          </w:p>
        </w:tc>
        <w:tc>
          <w:tcPr>
            <w:tcW w:w="34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6BAAD4B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inition</w:t>
            </w:r>
          </w:p>
        </w:tc>
      </w:tr>
      <w:tr w:rsidR="008561A9" w:rsidRPr="008561A9" w14:paraId="1D21DE9F" w14:textId="77777777" w:rsidTr="008561A9">
        <w:trPr>
          <w:trHeight w:val="1740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DDE721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88F92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mal, no complaints, no evidence of disease</w:t>
            </w:r>
          </w:p>
        </w:tc>
        <w:tc>
          <w:tcPr>
            <w:tcW w:w="34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87875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le to carry on normal activity and to work; no special care needed</w:t>
            </w:r>
          </w:p>
        </w:tc>
      </w:tr>
      <w:tr w:rsidR="008561A9" w:rsidRPr="008561A9" w14:paraId="3753D204" w14:textId="77777777" w:rsidTr="008561A9">
        <w:trPr>
          <w:trHeight w:val="864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766437E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086C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le to carry on normal activity, minor signs or symptoms of disease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7F44C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65F754B8" w14:textId="77777777" w:rsidTr="008561A9">
        <w:trPr>
          <w:trHeight w:val="876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ACA518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41B0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mal activity with effort, some signs or symptoms of disease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2F115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2895A368" w14:textId="77777777" w:rsidTr="008561A9">
        <w:trPr>
          <w:trHeight w:val="1449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7A097C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ABBE7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res for self, unable to carry on normal activity or to do active work</w:t>
            </w:r>
          </w:p>
        </w:tc>
        <w:tc>
          <w:tcPr>
            <w:tcW w:w="34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76F4D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able to work; able to live at home and care for most personal needs; various degrees of assistance needed</w:t>
            </w:r>
          </w:p>
        </w:tc>
      </w:tr>
      <w:tr w:rsidR="008561A9" w:rsidRPr="008561A9" w14:paraId="0C6259F2" w14:textId="77777777" w:rsidTr="008561A9">
        <w:trPr>
          <w:trHeight w:val="864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AA9CBC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B8482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quires occasional assistance but is able to care for most needs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272926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5EC5BFAC" w14:textId="77777777" w:rsidTr="008561A9">
        <w:trPr>
          <w:trHeight w:val="876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2142CD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C7A8D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quires considerable assistance and frequent medical care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C66963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1C08AED3" w14:textId="77777777" w:rsidTr="008561A9">
        <w:trPr>
          <w:trHeight w:val="1449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35718FA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1374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sabled, requires special care and assistance</w:t>
            </w:r>
          </w:p>
        </w:tc>
        <w:tc>
          <w:tcPr>
            <w:tcW w:w="347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4FA72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able to care for self; requires equivalent of institutional or hospital care; disease may be progressing rapidly</w:t>
            </w:r>
          </w:p>
        </w:tc>
      </w:tr>
      <w:tr w:rsidR="008561A9" w:rsidRPr="008561A9" w14:paraId="0B4C46FF" w14:textId="77777777" w:rsidTr="008561A9">
        <w:trPr>
          <w:trHeight w:val="1152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278C1A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84CE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verely disabled, hospitalization is indicated although death is not imminent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1B7FD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17EF5431" w14:textId="77777777" w:rsidTr="008561A9">
        <w:trPr>
          <w:trHeight w:val="864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84C4F33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1198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ospitalization is necessary, very sick, active supportive treatment necessary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BAEBA8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73DCA7AC" w14:textId="77777777" w:rsidTr="008561A9">
        <w:trPr>
          <w:trHeight w:val="576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7D8C34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8DC5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ibund, fatal processes progressing rapidly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E3811B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561A9" w:rsidRPr="008561A9" w14:paraId="4C00D909" w14:textId="77777777" w:rsidTr="008561A9">
        <w:trPr>
          <w:trHeight w:val="300"/>
        </w:trPr>
        <w:tc>
          <w:tcPr>
            <w:tcW w:w="7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3195A88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06B9" w14:textId="77777777" w:rsidR="008561A9" w:rsidRPr="008561A9" w:rsidRDefault="008561A9" w:rsidP="008561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1A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ad</w:t>
            </w:r>
          </w:p>
        </w:tc>
        <w:tc>
          <w:tcPr>
            <w:tcW w:w="347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5AFAA" w14:textId="77777777" w:rsidR="008561A9" w:rsidRPr="008561A9" w:rsidRDefault="008561A9" w:rsidP="008561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94C45C1" w14:textId="77777777" w:rsidR="008561A9" w:rsidRDefault="008561A9"/>
    <w:sectPr w:rsidR="00856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54A"/>
    <w:rsid w:val="00552979"/>
    <w:rsid w:val="005A354A"/>
    <w:rsid w:val="00657E8B"/>
    <w:rsid w:val="008561A9"/>
    <w:rsid w:val="00BD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096FC"/>
  <w15:chartTrackingRefBased/>
  <w15:docId w15:val="{74941836-273B-4B19-8C48-1F7CA299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5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5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5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5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5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5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5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5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5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5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5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5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5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5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5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5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5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5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5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5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5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5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5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5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5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7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7E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3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0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ghavam</dc:creator>
  <cp:keywords/>
  <dc:description/>
  <cp:lastModifiedBy>mohammad ghavam</cp:lastModifiedBy>
  <cp:revision>3</cp:revision>
  <dcterms:created xsi:type="dcterms:W3CDTF">2025-03-29T10:02:00Z</dcterms:created>
  <dcterms:modified xsi:type="dcterms:W3CDTF">2025-03-29T10:09:00Z</dcterms:modified>
</cp:coreProperties>
</file>